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D98" w:rsidRPr="00442D4B" w:rsidRDefault="006E5D98" w:rsidP="009E4FD5">
      <w:pPr>
        <w:spacing w:line="480" w:lineRule="auto"/>
        <w:rPr>
          <w:lang w:val="en-US"/>
        </w:rPr>
      </w:pPr>
      <w:r w:rsidRPr="00442D4B">
        <w:rPr>
          <w:lang w:val="en-US"/>
        </w:rPr>
        <w:t xml:space="preserve">Table </w:t>
      </w:r>
      <w:r>
        <w:rPr>
          <w:lang w:val="en-US"/>
        </w:rPr>
        <w:t>S</w:t>
      </w:r>
      <w:r w:rsidRPr="00442D4B">
        <w:rPr>
          <w:lang w:val="en-US"/>
        </w:rPr>
        <w:t xml:space="preserve">1. Details of the 20 microsatellites used in this study. </w:t>
      </w:r>
      <w:bookmarkStart w:id="0" w:name="_GoBack"/>
      <w:bookmarkEnd w:id="0"/>
    </w:p>
    <w:tbl>
      <w:tblPr>
        <w:tblW w:w="9181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101"/>
        <w:gridCol w:w="2268"/>
        <w:gridCol w:w="992"/>
        <w:gridCol w:w="1417"/>
        <w:gridCol w:w="1985"/>
        <w:gridCol w:w="1418"/>
      </w:tblGrid>
      <w:tr w:rsidR="006E5D98" w:rsidRPr="00F2552B" w:rsidTr="00F2552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Loc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Species Isolated Fr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Number of Alle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Polymorphic Information Cont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b/>
                <w:lang w:val="en-US"/>
              </w:rPr>
            </w:pPr>
            <w:r w:rsidRPr="00F2552B">
              <w:rPr>
                <w:rFonts w:cs="Gisha"/>
                <w:b/>
                <w:lang w:val="en-US"/>
              </w:rPr>
              <w:t>Genbank Accession Number</w:t>
            </w:r>
          </w:p>
        </w:tc>
      </w:tr>
      <w:tr w:rsidR="006E5D98" w:rsidRPr="00F2552B" w:rsidTr="00F2552B">
        <w:tc>
          <w:tcPr>
            <w:tcW w:w="1101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Ss11-12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Meerkat (</w:t>
            </w:r>
            <w:r w:rsidRPr="00F2552B">
              <w:rPr>
                <w:i/>
                <w:sz w:val="20"/>
                <w:szCs w:val="20"/>
                <w:lang w:val="en-US"/>
              </w:rPr>
              <w:t>Suricatasuricatt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63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Griffin et al. 2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F271118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Ss7-1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Meerkat (</w:t>
            </w:r>
            <w:r w:rsidRPr="00F2552B">
              <w:rPr>
                <w:i/>
                <w:sz w:val="20"/>
                <w:szCs w:val="20"/>
                <w:lang w:val="en-US"/>
              </w:rPr>
              <w:t>Suricatasuricatta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613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Griffin et al. 200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F271115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Ss10-4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Meerkat (</w:t>
            </w:r>
            <w:r w:rsidRPr="00F2552B">
              <w:rPr>
                <w:i/>
                <w:sz w:val="20"/>
                <w:szCs w:val="20"/>
                <w:lang w:val="en-US"/>
              </w:rPr>
              <w:t>Suricatasuricatta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416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Griffin et al. 200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F271117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Ss13-8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Meerkat (</w:t>
            </w:r>
            <w:r w:rsidRPr="00F2552B">
              <w:rPr>
                <w:i/>
                <w:sz w:val="20"/>
                <w:szCs w:val="20"/>
                <w:lang w:val="en-US"/>
              </w:rPr>
              <w:t>Suricatasuricatta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376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Griffin et al. 200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F271120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Mm5-1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370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42703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Mm10-7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368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42693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TGN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319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42696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A248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255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55580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M53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303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42700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A226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Banded mongoose (</w:t>
            </w:r>
            <w:r w:rsidRPr="00F2552B">
              <w:rPr>
                <w:i/>
                <w:lang w:val="en-US"/>
              </w:rPr>
              <w:t>Mungosmungo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182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Waldick et al. 2003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142694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AHT130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Domestic dog (</w:t>
            </w:r>
            <w:r w:rsidRPr="00F2552B">
              <w:rPr>
                <w:i/>
                <w:lang w:val="en-US"/>
              </w:rPr>
              <w:t>Canislupus familiaris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503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Griffin et al. 200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NA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 xml:space="preserve">Hj35 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small Asian mongoose (</w:t>
            </w:r>
            <w:r w:rsidRPr="00F2552B">
              <w:rPr>
                <w:i/>
                <w:lang w:val="en-US"/>
              </w:rPr>
              <w:t>Herpestesjavanicus</w:t>
            </w:r>
            <w:r w:rsidRPr="00F2552B">
              <w:rPr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10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687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Thulin et al. 2002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Y090498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g6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ntarctic fur seal (</w:t>
            </w:r>
            <w:r w:rsidRPr="00F2552B">
              <w:rPr>
                <w:i/>
                <w:iCs/>
                <w:lang w:val="en-US"/>
              </w:rPr>
              <w:t>Arctocephalusgazella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463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Hoffman et al. 2008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EU045417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g8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Antarctic fur seal (</w:t>
            </w:r>
            <w:r w:rsidRPr="00F2552B">
              <w:rPr>
                <w:i/>
                <w:iCs/>
                <w:lang w:val="en-US"/>
              </w:rPr>
              <w:t>Arctocephalusgazella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0.570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Hoffman et al. 2008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lang w:val="en-US"/>
              </w:rPr>
            </w:pPr>
            <w:r w:rsidRPr="00F2552B">
              <w:rPr>
                <w:lang w:val="en-US"/>
              </w:rPr>
              <w:t>EU045419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Agt25 (FS15)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Antarctic fur seal (</w:t>
            </w:r>
            <w:r w:rsidRPr="00F2552B">
              <w:rPr>
                <w:i/>
                <w:iCs/>
                <w:lang w:val="en-US"/>
              </w:rPr>
              <w:t>Arctocephalusgazella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2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358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offman &amp; Nichols 201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JF746980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Agt44 (FS44)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Antarctic fur seal (</w:t>
            </w:r>
            <w:r w:rsidRPr="00F2552B">
              <w:rPr>
                <w:i/>
                <w:iCs/>
                <w:lang w:val="en-US"/>
              </w:rPr>
              <w:t>Arctocephalusgazella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4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462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offman &amp; Nichols 201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JF746986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FS50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Antarctic fur seal (</w:t>
            </w:r>
            <w:r w:rsidRPr="00F2552B">
              <w:rPr>
                <w:i/>
                <w:iCs/>
                <w:lang w:val="en-US"/>
              </w:rPr>
              <w:t>Arctocephalusgazella</w:t>
            </w:r>
            <w:r w:rsidRPr="00F2552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3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276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offman &amp; Nichols 2011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JF746991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ic1-95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Egyptian mongoose (</w:t>
            </w:r>
            <w:r w:rsidRPr="00F2552B">
              <w:rPr>
                <w:i/>
                <w:lang w:val="en-US"/>
              </w:rPr>
              <w:t>Herpestes ichneumon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5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643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Rodrigues et al. 2009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FJ357430</w:t>
            </w:r>
          </w:p>
        </w:tc>
      </w:tr>
      <w:tr w:rsidR="006E5D98" w:rsidRPr="00F2552B" w:rsidTr="00F2552B">
        <w:tc>
          <w:tcPr>
            <w:tcW w:w="1101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ic2-52</w:t>
            </w:r>
          </w:p>
        </w:tc>
        <w:tc>
          <w:tcPr>
            <w:tcW w:w="226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Egyptian mongoose (</w:t>
            </w:r>
            <w:r w:rsidRPr="00F2552B">
              <w:rPr>
                <w:i/>
                <w:lang w:val="en-US"/>
              </w:rPr>
              <w:t>Herpestes ichneumon)</w:t>
            </w:r>
          </w:p>
        </w:tc>
        <w:tc>
          <w:tcPr>
            <w:tcW w:w="992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7</w:t>
            </w:r>
          </w:p>
        </w:tc>
        <w:tc>
          <w:tcPr>
            <w:tcW w:w="1417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528</w:t>
            </w:r>
          </w:p>
        </w:tc>
        <w:tc>
          <w:tcPr>
            <w:tcW w:w="1985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Rodrigues et al. 2009</w:t>
            </w:r>
          </w:p>
        </w:tc>
        <w:tc>
          <w:tcPr>
            <w:tcW w:w="1418" w:type="dxa"/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FJ357432</w:t>
            </w:r>
          </w:p>
        </w:tc>
      </w:tr>
      <w:tr w:rsidR="006E5D98" w:rsidRPr="00F2552B" w:rsidTr="00F2552B">
        <w:tc>
          <w:tcPr>
            <w:tcW w:w="1101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Hic4-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Egyptian mongoose (</w:t>
            </w:r>
            <w:r w:rsidRPr="00F2552B">
              <w:rPr>
                <w:i/>
                <w:lang w:val="en-US"/>
              </w:rPr>
              <w:t>Herpestes ichneumo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rFonts w:cs="Gisha"/>
                <w:lang w:val="en-US"/>
              </w:rPr>
              <w:t>0.3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Rodrigues et al. 2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E5D98" w:rsidRPr="00F2552B" w:rsidRDefault="006E5D98" w:rsidP="00F2552B">
            <w:pPr>
              <w:spacing w:after="0" w:line="480" w:lineRule="auto"/>
              <w:rPr>
                <w:rFonts w:cs="Gisha"/>
                <w:lang w:val="en-US"/>
              </w:rPr>
            </w:pPr>
            <w:r w:rsidRPr="00F2552B">
              <w:rPr>
                <w:lang w:val="en-US"/>
              </w:rPr>
              <w:t>FJ357438</w:t>
            </w:r>
          </w:p>
        </w:tc>
      </w:tr>
    </w:tbl>
    <w:p w:rsidR="006E5D98" w:rsidRPr="00442D4B" w:rsidRDefault="006E5D98" w:rsidP="009E4FD5">
      <w:pPr>
        <w:spacing w:after="240" w:line="480" w:lineRule="auto"/>
        <w:jc w:val="both"/>
        <w:rPr>
          <w:lang w:val="en-US"/>
        </w:rPr>
      </w:pPr>
    </w:p>
    <w:p w:rsidR="006E5D98" w:rsidRDefault="006E5D98"/>
    <w:sectPr w:rsidR="006E5D98" w:rsidSect="00016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Gish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ehaviour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s0vt0ze9sf8et2r2v0frhvrteeaxr2vpa&quot;&gt;Hazel&amp;apos;s endnote library&lt;record-ids&gt;&lt;item&gt;21&lt;/item&gt;&lt;/record-ids&gt;&lt;/item&gt;&lt;/Libraries&gt;"/>
  </w:docVars>
  <w:rsids>
    <w:rsidRoot w:val="00DF6246"/>
    <w:rsid w:val="00016868"/>
    <w:rsid w:val="00442D4B"/>
    <w:rsid w:val="006E5D98"/>
    <w:rsid w:val="008C647B"/>
    <w:rsid w:val="00904A97"/>
    <w:rsid w:val="009E4FD5"/>
    <w:rsid w:val="00C15FF3"/>
    <w:rsid w:val="00DF6246"/>
    <w:rsid w:val="00E54443"/>
    <w:rsid w:val="00F25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FD5"/>
    <w:pPr>
      <w:spacing w:after="200" w:line="276" w:lineRule="auto"/>
    </w:pPr>
    <w:rPr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15FF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15FF3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15FF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15FF3"/>
    <w:rPr>
      <w:rFonts w:ascii="Calibri" w:hAnsi="Calibri" w:cs="Times New Roman"/>
      <w:noProof/>
    </w:rPr>
  </w:style>
  <w:style w:type="table" w:styleId="TableGrid">
    <w:name w:val="Table Grid"/>
    <w:basedOn w:val="TableNormal"/>
    <w:uiPriority w:val="99"/>
    <w:rsid w:val="009E4FD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53</Words>
  <Characters>1508</Characters>
  <Application>Microsoft Office Outlook</Application>
  <DocSecurity>0</DocSecurity>
  <Lines>0</Lines>
  <Paragraphs>0</Paragraphs>
  <ScaleCrop>false</ScaleCrop>
  <Company>Liverpool John Moores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Hazel</dc:creator>
  <cp:keywords/>
  <dc:description/>
  <cp:lastModifiedBy>systemsu4</cp:lastModifiedBy>
  <cp:revision>2</cp:revision>
  <dcterms:created xsi:type="dcterms:W3CDTF">2015-05-12T10:00:00Z</dcterms:created>
  <dcterms:modified xsi:type="dcterms:W3CDTF">2015-06-05T07:42:00Z</dcterms:modified>
</cp:coreProperties>
</file>